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9C012F" w14:textId="09D15FFA" w:rsidR="00A9296D" w:rsidRDefault="00ED565B">
      <w:r>
        <w:t>ADDITIONAL FILE S5 - Mapping Data</w:t>
      </w:r>
      <w:r w:rsidR="00A9296D">
        <w:t xml:space="preserve"> for the RNA-</w:t>
      </w:r>
      <w:proofErr w:type="spellStart"/>
      <w:r w:rsidR="00A9296D">
        <w:t>Seq</w:t>
      </w:r>
      <w:proofErr w:type="spellEnd"/>
      <w:r w:rsidR="00A9296D">
        <w:t xml:space="preserve"> libraries</w:t>
      </w:r>
    </w:p>
    <w:p w14:paraId="7AE60D63" w14:textId="77777777" w:rsidR="00A9296D" w:rsidRDefault="00A9296D"/>
    <w:p w14:paraId="0E7134CA" w14:textId="31D63DC8" w:rsidR="004B3C4B" w:rsidRDefault="00A9296D">
      <w:r>
        <w:t>Anal Papilla FW</w:t>
      </w:r>
    </w:p>
    <w:p w14:paraId="2802EAF2" w14:textId="77777777" w:rsidR="00616CDA" w:rsidRPr="00616CDA" w:rsidRDefault="00616CDA" w:rsidP="00616C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48993336 + 0 in total (QC-passed reads + QC-failed reads)</w:t>
      </w:r>
    </w:p>
    <w:p w14:paraId="12FC1D49" w14:textId="77777777" w:rsidR="00616CDA" w:rsidRPr="00616CDA" w:rsidRDefault="00616CDA" w:rsidP="00616C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0 + 0 secondary</w:t>
      </w:r>
    </w:p>
    <w:p w14:paraId="6CFC250D" w14:textId="77777777" w:rsidR="00616CDA" w:rsidRPr="00616CDA" w:rsidRDefault="00616CDA" w:rsidP="00616C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0 + 0 supplementary</w:t>
      </w:r>
    </w:p>
    <w:p w14:paraId="20265205" w14:textId="77777777" w:rsidR="00616CDA" w:rsidRPr="00616CDA" w:rsidRDefault="00616CDA" w:rsidP="00616C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0 + 0 duplicates</w:t>
      </w:r>
    </w:p>
    <w:p w14:paraId="79254BAD" w14:textId="77777777" w:rsidR="00616CDA" w:rsidRPr="00616CDA" w:rsidRDefault="00616CDA" w:rsidP="00616C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31589086 + 0 mapped (64.48%:-</w:t>
      </w:r>
      <w:proofErr w:type="gramStart"/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n%</w:t>
      </w:r>
      <w:proofErr w:type="gramEnd"/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)</w:t>
      </w:r>
    </w:p>
    <w:p w14:paraId="26D51F17" w14:textId="77777777" w:rsidR="00616CDA" w:rsidRPr="00616CDA" w:rsidRDefault="00616CDA" w:rsidP="00616C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48993336 + 0 paired in sequencing</w:t>
      </w:r>
    </w:p>
    <w:p w14:paraId="591676EB" w14:textId="77777777" w:rsidR="00616CDA" w:rsidRPr="00616CDA" w:rsidRDefault="00616CDA" w:rsidP="00616C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24496668 + 0 read1</w:t>
      </w:r>
    </w:p>
    <w:p w14:paraId="4DDCECBD" w14:textId="77777777" w:rsidR="00616CDA" w:rsidRPr="00616CDA" w:rsidRDefault="00616CDA" w:rsidP="00616C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24496668 + 0 read2</w:t>
      </w:r>
    </w:p>
    <w:p w14:paraId="2F72E08F" w14:textId="77777777" w:rsidR="00616CDA" w:rsidRPr="00616CDA" w:rsidRDefault="00616CDA" w:rsidP="00616C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31589086 + 0 properly paired (64.48%:-</w:t>
      </w:r>
      <w:proofErr w:type="gramStart"/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n%</w:t>
      </w:r>
      <w:proofErr w:type="gramEnd"/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)</w:t>
      </w:r>
    </w:p>
    <w:p w14:paraId="651D95E1" w14:textId="77777777" w:rsidR="00616CDA" w:rsidRPr="00616CDA" w:rsidRDefault="00616CDA" w:rsidP="00616C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31589086 + 0 with itself and mate mapped</w:t>
      </w:r>
    </w:p>
    <w:p w14:paraId="3B0BC0F7" w14:textId="77777777" w:rsidR="00616CDA" w:rsidRPr="00616CDA" w:rsidRDefault="00616CDA" w:rsidP="00616C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0 + 0 singletons (0.00%:-</w:t>
      </w:r>
      <w:proofErr w:type="gramStart"/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nan%</w:t>
      </w:r>
      <w:proofErr w:type="gramEnd"/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)</w:t>
      </w:r>
    </w:p>
    <w:p w14:paraId="4CF6909B" w14:textId="77777777" w:rsidR="00616CDA" w:rsidRPr="00616CDA" w:rsidRDefault="00616CDA" w:rsidP="00616C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0 + 0 with mate mapped to a different </w:t>
      </w:r>
      <w:proofErr w:type="spellStart"/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chr</w:t>
      </w:r>
      <w:proofErr w:type="spellEnd"/>
    </w:p>
    <w:p w14:paraId="2A167216" w14:textId="77777777" w:rsidR="00616CDA" w:rsidRPr="00616CDA" w:rsidRDefault="00616CDA" w:rsidP="00616C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0 + 0 with mate mapped to a different </w:t>
      </w:r>
      <w:proofErr w:type="spellStart"/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chr</w:t>
      </w:r>
      <w:proofErr w:type="spellEnd"/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(</w:t>
      </w:r>
      <w:proofErr w:type="spellStart"/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mapQ</w:t>
      </w:r>
      <w:proofErr w:type="spellEnd"/>
      <w:r w:rsidRPr="00616CDA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&gt;=5)</w:t>
      </w:r>
    </w:p>
    <w:p w14:paraId="3A237F6C" w14:textId="77777777" w:rsidR="00616CDA" w:rsidRDefault="00616CDA"/>
    <w:p w14:paraId="7EDC2C5F" w14:textId="29E7A243" w:rsidR="00616CDA" w:rsidRDefault="00616CDA">
      <w:r>
        <w:t>A</w:t>
      </w:r>
      <w:r w:rsidR="00A9296D">
        <w:t xml:space="preserve">nal </w:t>
      </w:r>
      <w:r>
        <w:t>P</w:t>
      </w:r>
      <w:r w:rsidR="00A9296D">
        <w:t>apilla BW</w:t>
      </w:r>
    </w:p>
    <w:p w14:paraId="5F9F260E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57453146 + 0 in total (QC-passed reads + QC-failed reads)</w:t>
      </w:r>
    </w:p>
    <w:p w14:paraId="7783D680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secondary</w:t>
      </w:r>
    </w:p>
    <w:p w14:paraId="17C8F087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supplementary</w:t>
      </w:r>
    </w:p>
    <w:p w14:paraId="12C0209F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duplicates</w:t>
      </w:r>
    </w:p>
    <w:p w14:paraId="6FB0225D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34901658 + 0 mapped (60.75%:-</w:t>
      </w:r>
      <w:proofErr w:type="gramStart"/>
      <w:r>
        <w:rPr>
          <w:color w:val="000000"/>
        </w:rPr>
        <w:t>nan%</w:t>
      </w:r>
      <w:proofErr w:type="gramEnd"/>
      <w:r>
        <w:rPr>
          <w:color w:val="000000"/>
        </w:rPr>
        <w:t>)</w:t>
      </w:r>
    </w:p>
    <w:p w14:paraId="5323493D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57453146 + 0 paired in sequencing</w:t>
      </w:r>
    </w:p>
    <w:p w14:paraId="0BBD81F4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28726573 + 0 read1</w:t>
      </w:r>
    </w:p>
    <w:p w14:paraId="002F2A7D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28726573 + 0 read2</w:t>
      </w:r>
    </w:p>
    <w:p w14:paraId="2C7D9D68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34901658 + 0 properly paired (60.75%:-</w:t>
      </w:r>
      <w:proofErr w:type="gramStart"/>
      <w:r>
        <w:rPr>
          <w:color w:val="000000"/>
        </w:rPr>
        <w:t>nan%</w:t>
      </w:r>
      <w:proofErr w:type="gramEnd"/>
      <w:r>
        <w:rPr>
          <w:color w:val="000000"/>
        </w:rPr>
        <w:t>)</w:t>
      </w:r>
    </w:p>
    <w:p w14:paraId="6A0C67C3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34901658 + 0 with itself and mate mapped</w:t>
      </w:r>
    </w:p>
    <w:p w14:paraId="78F588EA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singletons (0.00%:-</w:t>
      </w:r>
      <w:proofErr w:type="gramStart"/>
      <w:r>
        <w:rPr>
          <w:color w:val="000000"/>
        </w:rPr>
        <w:t>nan%</w:t>
      </w:r>
      <w:proofErr w:type="gramEnd"/>
      <w:r>
        <w:rPr>
          <w:color w:val="000000"/>
        </w:rPr>
        <w:t>)</w:t>
      </w:r>
    </w:p>
    <w:p w14:paraId="7E927A7B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 xml:space="preserve">0 + 0 with mate mapped to a different </w:t>
      </w:r>
      <w:proofErr w:type="spellStart"/>
      <w:r>
        <w:rPr>
          <w:color w:val="000000"/>
        </w:rPr>
        <w:t>chr</w:t>
      </w:r>
      <w:proofErr w:type="spellEnd"/>
    </w:p>
    <w:p w14:paraId="5471BC17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 xml:space="preserve">0 + 0 with mate mapped to a different </w:t>
      </w:r>
      <w:proofErr w:type="spellStart"/>
      <w:r>
        <w:rPr>
          <w:color w:val="000000"/>
        </w:rPr>
        <w:t>chr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mapQ</w:t>
      </w:r>
      <w:proofErr w:type="spellEnd"/>
      <w:r>
        <w:rPr>
          <w:color w:val="000000"/>
        </w:rPr>
        <w:t>&gt;=5)</w:t>
      </w:r>
    </w:p>
    <w:p w14:paraId="2A499E7D" w14:textId="77777777" w:rsidR="00616CDA" w:rsidRDefault="00616CDA"/>
    <w:p w14:paraId="6551FCF8" w14:textId="246D8990" w:rsidR="00616CDA" w:rsidRDefault="00A9296D">
      <w:bookmarkStart w:id="0" w:name="_GoBack"/>
      <w:bookmarkEnd w:id="0"/>
      <w:r>
        <w:t>Carcass FW</w:t>
      </w:r>
    </w:p>
    <w:p w14:paraId="1562B4F3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48515842 + 0 in total (QC-passed reads + QC-failed reads)</w:t>
      </w:r>
    </w:p>
    <w:p w14:paraId="06C4959D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secondary</w:t>
      </w:r>
    </w:p>
    <w:p w14:paraId="3EAC5884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supplementary</w:t>
      </w:r>
    </w:p>
    <w:p w14:paraId="74CC876F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duplicates</w:t>
      </w:r>
    </w:p>
    <w:p w14:paraId="6574921A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33120798 + 0 mapped (68.27%:-</w:t>
      </w:r>
      <w:proofErr w:type="gramStart"/>
      <w:r>
        <w:rPr>
          <w:color w:val="000000"/>
        </w:rPr>
        <w:t>nan%</w:t>
      </w:r>
      <w:proofErr w:type="gramEnd"/>
      <w:r>
        <w:rPr>
          <w:color w:val="000000"/>
        </w:rPr>
        <w:t>)</w:t>
      </w:r>
    </w:p>
    <w:p w14:paraId="4415D520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48515842 + 0 paired in sequencing</w:t>
      </w:r>
    </w:p>
    <w:p w14:paraId="149DF2C3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24257921 + 0 read1</w:t>
      </w:r>
    </w:p>
    <w:p w14:paraId="0A76D6EB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24257921 + 0 read2</w:t>
      </w:r>
    </w:p>
    <w:p w14:paraId="0C1FB211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33120798 + 0 properly paired (68.27%:-</w:t>
      </w:r>
      <w:proofErr w:type="gramStart"/>
      <w:r>
        <w:rPr>
          <w:color w:val="000000"/>
        </w:rPr>
        <w:t>nan%</w:t>
      </w:r>
      <w:proofErr w:type="gramEnd"/>
      <w:r>
        <w:rPr>
          <w:color w:val="000000"/>
        </w:rPr>
        <w:t>)</w:t>
      </w:r>
    </w:p>
    <w:p w14:paraId="36FEEE99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33120798 + 0 with itself and mate mapped</w:t>
      </w:r>
    </w:p>
    <w:p w14:paraId="6D1434CD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singletons (0.00%:-</w:t>
      </w:r>
      <w:proofErr w:type="gramStart"/>
      <w:r>
        <w:rPr>
          <w:color w:val="000000"/>
        </w:rPr>
        <w:t>nan%</w:t>
      </w:r>
      <w:proofErr w:type="gramEnd"/>
      <w:r>
        <w:rPr>
          <w:color w:val="000000"/>
        </w:rPr>
        <w:t>)</w:t>
      </w:r>
    </w:p>
    <w:p w14:paraId="3B3A98C8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 xml:space="preserve">0 + 0 with mate mapped to a different </w:t>
      </w:r>
      <w:proofErr w:type="spellStart"/>
      <w:r>
        <w:rPr>
          <w:color w:val="000000"/>
        </w:rPr>
        <w:t>chr</w:t>
      </w:r>
      <w:proofErr w:type="spellEnd"/>
    </w:p>
    <w:p w14:paraId="5203F152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 xml:space="preserve">0 + 0 with mate mapped to a different </w:t>
      </w:r>
      <w:proofErr w:type="spellStart"/>
      <w:r>
        <w:rPr>
          <w:color w:val="000000"/>
        </w:rPr>
        <w:t>chr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mapQ</w:t>
      </w:r>
      <w:proofErr w:type="spellEnd"/>
      <w:r>
        <w:rPr>
          <w:color w:val="000000"/>
        </w:rPr>
        <w:t>&gt;=5)</w:t>
      </w:r>
    </w:p>
    <w:p w14:paraId="7C4DA742" w14:textId="77777777" w:rsidR="00616CDA" w:rsidRDefault="00616CDA"/>
    <w:p w14:paraId="4A169253" w14:textId="52FBE42E" w:rsidR="00616CDA" w:rsidRDefault="00A9296D">
      <w:r>
        <w:t>Carcass BW</w:t>
      </w:r>
    </w:p>
    <w:p w14:paraId="5EF86406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53801418 + 0 in total (QC-passed reads + QC-failed reads)</w:t>
      </w:r>
    </w:p>
    <w:p w14:paraId="7A222D44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secondary</w:t>
      </w:r>
    </w:p>
    <w:p w14:paraId="0C2F89E9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supplementary</w:t>
      </w:r>
    </w:p>
    <w:p w14:paraId="16CA5B08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duplicates</w:t>
      </w:r>
    </w:p>
    <w:p w14:paraId="6C12FBE6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35509936 + 0 mapped (66.00%:-</w:t>
      </w:r>
      <w:proofErr w:type="gramStart"/>
      <w:r>
        <w:rPr>
          <w:color w:val="000000"/>
        </w:rPr>
        <w:t>nan%</w:t>
      </w:r>
      <w:proofErr w:type="gramEnd"/>
      <w:r>
        <w:rPr>
          <w:color w:val="000000"/>
        </w:rPr>
        <w:t>)</w:t>
      </w:r>
    </w:p>
    <w:p w14:paraId="2F569706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53801418 + 0 paired in sequencing</w:t>
      </w:r>
    </w:p>
    <w:p w14:paraId="27EC8D62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26900709 + 0 read1</w:t>
      </w:r>
    </w:p>
    <w:p w14:paraId="38F8B807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26900709 + 0 read2</w:t>
      </w:r>
    </w:p>
    <w:p w14:paraId="38B8ACB3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35509936 + 0 properly paired (66.00%:-</w:t>
      </w:r>
      <w:proofErr w:type="gramStart"/>
      <w:r>
        <w:rPr>
          <w:color w:val="000000"/>
        </w:rPr>
        <w:t>nan%</w:t>
      </w:r>
      <w:proofErr w:type="gramEnd"/>
      <w:r>
        <w:rPr>
          <w:color w:val="000000"/>
        </w:rPr>
        <w:t>)</w:t>
      </w:r>
    </w:p>
    <w:p w14:paraId="1FC625CC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35509936 + 0 with itself and mate mapped</w:t>
      </w:r>
    </w:p>
    <w:p w14:paraId="0FA4C3A0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lastRenderedPageBreak/>
        <w:t>0 + 0 singletons (0.00%:-</w:t>
      </w:r>
      <w:proofErr w:type="gramStart"/>
      <w:r>
        <w:rPr>
          <w:color w:val="000000"/>
        </w:rPr>
        <w:t>nan%</w:t>
      </w:r>
      <w:proofErr w:type="gramEnd"/>
      <w:r>
        <w:rPr>
          <w:color w:val="000000"/>
        </w:rPr>
        <w:t>)</w:t>
      </w:r>
    </w:p>
    <w:p w14:paraId="3EF193A9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 xml:space="preserve">0 + 0 with mate mapped to a different </w:t>
      </w:r>
      <w:proofErr w:type="spellStart"/>
      <w:r>
        <w:rPr>
          <w:color w:val="000000"/>
        </w:rPr>
        <w:t>chr</w:t>
      </w:r>
      <w:proofErr w:type="spellEnd"/>
    </w:p>
    <w:p w14:paraId="54BA9F9F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 xml:space="preserve">0 + 0 with mate mapped to a different </w:t>
      </w:r>
      <w:proofErr w:type="spellStart"/>
      <w:proofErr w:type="gramStart"/>
      <w:r>
        <w:rPr>
          <w:color w:val="000000"/>
        </w:rPr>
        <w:t>chr</w:t>
      </w:r>
      <w:proofErr w:type="spellEnd"/>
      <w:proofErr w:type="gramEnd"/>
      <w:r>
        <w:rPr>
          <w:color w:val="000000"/>
        </w:rPr>
        <w:t xml:space="preserve"> (</w:t>
      </w:r>
      <w:proofErr w:type="spellStart"/>
      <w:r>
        <w:rPr>
          <w:color w:val="000000"/>
        </w:rPr>
        <w:t>mapQ</w:t>
      </w:r>
      <w:proofErr w:type="spellEnd"/>
      <w:r>
        <w:rPr>
          <w:color w:val="000000"/>
        </w:rPr>
        <w:t>&gt;=5)</w:t>
      </w:r>
    </w:p>
    <w:p w14:paraId="31DA67D7" w14:textId="77777777" w:rsidR="00A9296D" w:rsidRDefault="00A9296D" w:rsidP="00616CDA">
      <w:pPr>
        <w:pStyle w:val="HTMLPreformatted"/>
        <w:rPr>
          <w:color w:val="000000"/>
        </w:rPr>
      </w:pPr>
    </w:p>
    <w:p w14:paraId="168A7FD0" w14:textId="4BC968AF" w:rsidR="00616CDA" w:rsidRDefault="00A9296D">
      <w:r>
        <w:t>Gut FW</w:t>
      </w:r>
    </w:p>
    <w:p w14:paraId="5A561B5D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46431604 + 0 in total (QC-passed reads + QC-failed reads)</w:t>
      </w:r>
    </w:p>
    <w:p w14:paraId="34649F98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secondary</w:t>
      </w:r>
    </w:p>
    <w:p w14:paraId="134B57C6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supplementary</w:t>
      </w:r>
    </w:p>
    <w:p w14:paraId="4C72FA54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duplicates</w:t>
      </w:r>
    </w:p>
    <w:p w14:paraId="71FA5994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31722610 + 0 mapped (68.32%:-</w:t>
      </w:r>
      <w:proofErr w:type="gramStart"/>
      <w:r>
        <w:rPr>
          <w:color w:val="000000"/>
        </w:rPr>
        <w:t>nan%</w:t>
      </w:r>
      <w:proofErr w:type="gramEnd"/>
      <w:r>
        <w:rPr>
          <w:color w:val="000000"/>
        </w:rPr>
        <w:t>)</w:t>
      </w:r>
    </w:p>
    <w:p w14:paraId="2C4B86A4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46431604 + 0 paired in sequencing</w:t>
      </w:r>
    </w:p>
    <w:p w14:paraId="68790F6D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23215802 + 0 read1</w:t>
      </w:r>
    </w:p>
    <w:p w14:paraId="0751BE3D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23215802 + 0 read2</w:t>
      </w:r>
    </w:p>
    <w:p w14:paraId="65FBE461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31722610 + 0 properly paired (68.32%:-</w:t>
      </w:r>
      <w:proofErr w:type="gramStart"/>
      <w:r>
        <w:rPr>
          <w:color w:val="000000"/>
        </w:rPr>
        <w:t>nan%</w:t>
      </w:r>
      <w:proofErr w:type="gramEnd"/>
      <w:r>
        <w:rPr>
          <w:color w:val="000000"/>
        </w:rPr>
        <w:t>)</w:t>
      </w:r>
    </w:p>
    <w:p w14:paraId="0B753C40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31722610 + 0 with itself and mate mapped</w:t>
      </w:r>
    </w:p>
    <w:p w14:paraId="2B952304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singletons (0.00%:-</w:t>
      </w:r>
      <w:proofErr w:type="gramStart"/>
      <w:r>
        <w:rPr>
          <w:color w:val="000000"/>
        </w:rPr>
        <w:t>nan%</w:t>
      </w:r>
      <w:proofErr w:type="gramEnd"/>
      <w:r>
        <w:rPr>
          <w:color w:val="000000"/>
        </w:rPr>
        <w:t>)</w:t>
      </w:r>
    </w:p>
    <w:p w14:paraId="136D1A09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 xml:space="preserve">0 + 0 with mate mapped to a different </w:t>
      </w:r>
      <w:proofErr w:type="spellStart"/>
      <w:r>
        <w:rPr>
          <w:color w:val="000000"/>
        </w:rPr>
        <w:t>chr</w:t>
      </w:r>
      <w:proofErr w:type="spellEnd"/>
    </w:p>
    <w:p w14:paraId="5B8C8CFB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 xml:space="preserve">0 + 0 with mate mapped to a different </w:t>
      </w:r>
      <w:proofErr w:type="spellStart"/>
      <w:r>
        <w:rPr>
          <w:color w:val="000000"/>
        </w:rPr>
        <w:t>chr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mapQ</w:t>
      </w:r>
      <w:proofErr w:type="spellEnd"/>
      <w:r>
        <w:rPr>
          <w:color w:val="000000"/>
        </w:rPr>
        <w:t>&gt;=5)</w:t>
      </w:r>
    </w:p>
    <w:p w14:paraId="3A095E7D" w14:textId="77777777" w:rsidR="00616CDA" w:rsidRDefault="00616CDA"/>
    <w:p w14:paraId="147AAB11" w14:textId="636E267E" w:rsidR="00616CDA" w:rsidRDefault="00A9296D">
      <w:r>
        <w:t>Gut BW</w:t>
      </w:r>
    </w:p>
    <w:p w14:paraId="410173DB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47587650 + 0 in total (QC-passed reads + QC-failed reads)</w:t>
      </w:r>
    </w:p>
    <w:p w14:paraId="6FC679BD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secondary</w:t>
      </w:r>
    </w:p>
    <w:p w14:paraId="2C39380E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supplementary</w:t>
      </w:r>
    </w:p>
    <w:p w14:paraId="2A28363F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duplicates</w:t>
      </w:r>
    </w:p>
    <w:p w14:paraId="63B5DB76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32194726 + 0 mapped (67.65%:-</w:t>
      </w:r>
      <w:proofErr w:type="gramStart"/>
      <w:r>
        <w:rPr>
          <w:color w:val="000000"/>
        </w:rPr>
        <w:t>nan%</w:t>
      </w:r>
      <w:proofErr w:type="gramEnd"/>
      <w:r>
        <w:rPr>
          <w:color w:val="000000"/>
        </w:rPr>
        <w:t>)</w:t>
      </w:r>
    </w:p>
    <w:p w14:paraId="52B13022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47587650 + 0 paired in sequencing</w:t>
      </w:r>
    </w:p>
    <w:p w14:paraId="07853C51" w14:textId="37182258" w:rsidR="00616CDA" w:rsidRDefault="00616CDA" w:rsidP="00A9296D">
      <w:pPr>
        <w:pStyle w:val="HTMLPreformatted"/>
        <w:rPr>
          <w:color w:val="000000"/>
        </w:rPr>
      </w:pPr>
      <w:r>
        <w:rPr>
          <w:color w:val="000000"/>
        </w:rPr>
        <w:t>23793825 + 0 read1</w:t>
      </w:r>
      <w:r w:rsidR="00A9296D">
        <w:rPr>
          <w:color w:val="000000"/>
        </w:rPr>
        <w:t>BW</w:t>
      </w:r>
    </w:p>
    <w:p w14:paraId="1D679EA2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32194726 + 0 with itself and mate mapped</w:t>
      </w:r>
    </w:p>
    <w:p w14:paraId="2B3D70F7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>0 + 0 singletons (0.00%:-</w:t>
      </w:r>
      <w:proofErr w:type="gramStart"/>
      <w:r>
        <w:rPr>
          <w:color w:val="000000"/>
        </w:rPr>
        <w:t>nan%</w:t>
      </w:r>
      <w:proofErr w:type="gramEnd"/>
      <w:r>
        <w:rPr>
          <w:color w:val="000000"/>
        </w:rPr>
        <w:t>)</w:t>
      </w:r>
    </w:p>
    <w:p w14:paraId="6F236B79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 xml:space="preserve">0 + 0 with mate mapped to a different </w:t>
      </w:r>
      <w:proofErr w:type="spellStart"/>
      <w:r>
        <w:rPr>
          <w:color w:val="000000"/>
        </w:rPr>
        <w:t>chr</w:t>
      </w:r>
      <w:proofErr w:type="spellEnd"/>
    </w:p>
    <w:p w14:paraId="3CDF068E" w14:textId="77777777" w:rsidR="00616CDA" w:rsidRDefault="00616CDA" w:rsidP="00616CDA">
      <w:pPr>
        <w:pStyle w:val="HTMLPreformatted"/>
        <w:rPr>
          <w:color w:val="000000"/>
        </w:rPr>
      </w:pPr>
      <w:r>
        <w:rPr>
          <w:color w:val="000000"/>
        </w:rPr>
        <w:t xml:space="preserve">0 + 0 with mate mapped to a different </w:t>
      </w:r>
      <w:proofErr w:type="spellStart"/>
      <w:r>
        <w:rPr>
          <w:color w:val="000000"/>
        </w:rPr>
        <w:t>chr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mapQ</w:t>
      </w:r>
      <w:proofErr w:type="spellEnd"/>
      <w:r>
        <w:rPr>
          <w:color w:val="000000"/>
        </w:rPr>
        <w:t>&gt;=5)</w:t>
      </w:r>
    </w:p>
    <w:p w14:paraId="530B4A54" w14:textId="4075CFFB" w:rsidR="00616CDA" w:rsidRDefault="00616CDA"/>
    <w:p w14:paraId="02B89AAB" w14:textId="0EC8207E" w:rsidR="00905D09" w:rsidRDefault="00905D09">
      <w:r>
        <w:t xml:space="preserve">Summary Table </w:t>
      </w:r>
    </w:p>
    <w:p w14:paraId="5829E95A" w14:textId="5AE9F70A" w:rsidR="00905D09" w:rsidRDefault="00905D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371"/>
        <w:gridCol w:w="1192"/>
        <w:gridCol w:w="1282"/>
        <w:gridCol w:w="1282"/>
        <w:gridCol w:w="1282"/>
        <w:gridCol w:w="1283"/>
      </w:tblGrid>
      <w:tr w:rsidR="00905D09" w:rsidRPr="00905D09" w14:paraId="52C307E9" w14:textId="77777777" w:rsidTr="00ED565B">
        <w:tc>
          <w:tcPr>
            <w:tcW w:w="1318" w:type="dxa"/>
          </w:tcPr>
          <w:p w14:paraId="77A06119" w14:textId="77777777" w:rsidR="00905D09" w:rsidRPr="00905D09" w:rsidRDefault="00905D09">
            <w:pPr>
              <w:rPr>
                <w:rFonts w:cstheme="minorHAnsi"/>
              </w:rPr>
            </w:pPr>
          </w:p>
        </w:tc>
        <w:tc>
          <w:tcPr>
            <w:tcW w:w="1371" w:type="dxa"/>
          </w:tcPr>
          <w:p w14:paraId="5EB9E1E8" w14:textId="0267FCAE" w:rsidR="00905D09" w:rsidRPr="00905D09" w:rsidRDefault="00A9296D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="00ED565B">
              <w:rPr>
                <w:rFonts w:cstheme="minorHAnsi"/>
              </w:rPr>
              <w:t xml:space="preserve">nal </w:t>
            </w:r>
            <w:r>
              <w:rPr>
                <w:rFonts w:cstheme="minorHAnsi"/>
              </w:rPr>
              <w:t>P</w:t>
            </w:r>
            <w:r w:rsidR="00ED565B">
              <w:rPr>
                <w:rFonts w:cstheme="minorHAnsi"/>
              </w:rPr>
              <w:t>apilla</w:t>
            </w:r>
            <w:r>
              <w:rPr>
                <w:rFonts w:cstheme="minorHAnsi"/>
              </w:rPr>
              <w:t xml:space="preserve">  FW</w:t>
            </w:r>
          </w:p>
        </w:tc>
        <w:tc>
          <w:tcPr>
            <w:tcW w:w="1192" w:type="dxa"/>
          </w:tcPr>
          <w:p w14:paraId="1C1C7BCB" w14:textId="44EE880F" w:rsidR="00905D09" w:rsidRPr="00905D09" w:rsidRDefault="00A9296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P </w:t>
            </w:r>
            <w:r w:rsidR="00ED565B">
              <w:rPr>
                <w:rFonts w:cstheme="minorHAnsi"/>
              </w:rPr>
              <w:t xml:space="preserve">Papilla </w:t>
            </w:r>
            <w:r>
              <w:rPr>
                <w:rFonts w:cstheme="minorHAnsi"/>
              </w:rPr>
              <w:t>BW</w:t>
            </w:r>
          </w:p>
        </w:tc>
        <w:tc>
          <w:tcPr>
            <w:tcW w:w="1282" w:type="dxa"/>
          </w:tcPr>
          <w:p w14:paraId="0BC5CD8D" w14:textId="059C08C0" w:rsidR="00905D09" w:rsidRPr="00905D09" w:rsidRDefault="00A9296D">
            <w:pPr>
              <w:rPr>
                <w:rFonts w:cstheme="minorHAnsi"/>
              </w:rPr>
            </w:pPr>
            <w:r>
              <w:rPr>
                <w:rFonts w:cstheme="minorHAnsi"/>
              </w:rPr>
              <w:t>Gut FW</w:t>
            </w:r>
          </w:p>
        </w:tc>
        <w:tc>
          <w:tcPr>
            <w:tcW w:w="1282" w:type="dxa"/>
          </w:tcPr>
          <w:p w14:paraId="3E6B538B" w14:textId="4EE83E60" w:rsidR="00905D09" w:rsidRPr="00905D09" w:rsidRDefault="00A9296D">
            <w:pPr>
              <w:rPr>
                <w:rFonts w:cstheme="minorHAnsi"/>
              </w:rPr>
            </w:pPr>
            <w:r>
              <w:rPr>
                <w:rFonts w:cstheme="minorHAnsi"/>
              </w:rPr>
              <w:t>Gut BW</w:t>
            </w:r>
          </w:p>
        </w:tc>
        <w:tc>
          <w:tcPr>
            <w:tcW w:w="1282" w:type="dxa"/>
          </w:tcPr>
          <w:p w14:paraId="3670D39D" w14:textId="147CB48E" w:rsidR="00905D09" w:rsidRPr="00905D09" w:rsidRDefault="00A9296D">
            <w:pPr>
              <w:rPr>
                <w:rFonts w:cstheme="minorHAnsi"/>
              </w:rPr>
            </w:pPr>
            <w:r>
              <w:rPr>
                <w:rFonts w:cstheme="minorHAnsi"/>
              </w:rPr>
              <w:t>Carcass FW</w:t>
            </w:r>
          </w:p>
        </w:tc>
        <w:tc>
          <w:tcPr>
            <w:tcW w:w="1283" w:type="dxa"/>
          </w:tcPr>
          <w:p w14:paraId="2172F8E4" w14:textId="33EA574C" w:rsidR="00905D09" w:rsidRPr="00905D09" w:rsidRDefault="00A9296D">
            <w:pPr>
              <w:rPr>
                <w:rFonts w:cstheme="minorHAnsi"/>
              </w:rPr>
            </w:pPr>
            <w:r>
              <w:rPr>
                <w:rFonts w:cstheme="minorHAnsi"/>
              </w:rPr>
              <w:t>Carcass BW</w:t>
            </w:r>
          </w:p>
        </w:tc>
      </w:tr>
      <w:tr w:rsidR="00905D09" w:rsidRPr="00905D09" w14:paraId="5FBD7843" w14:textId="77777777" w:rsidTr="00ED565B">
        <w:tc>
          <w:tcPr>
            <w:tcW w:w="1318" w:type="dxa"/>
          </w:tcPr>
          <w:p w14:paraId="1F13619E" w14:textId="2DEAEC71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</w:rPr>
              <w:t>Total</w:t>
            </w:r>
          </w:p>
        </w:tc>
        <w:tc>
          <w:tcPr>
            <w:tcW w:w="1371" w:type="dxa"/>
          </w:tcPr>
          <w:p w14:paraId="4594BA6C" w14:textId="4A2EC860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eastAsia="Times New Roman" w:cstheme="minorHAnsi"/>
                <w:color w:val="000000"/>
                <w:lang w:val="en-US"/>
              </w:rPr>
              <w:t>48993336</w:t>
            </w:r>
          </w:p>
        </w:tc>
        <w:tc>
          <w:tcPr>
            <w:tcW w:w="1192" w:type="dxa"/>
          </w:tcPr>
          <w:p w14:paraId="75C09AC5" w14:textId="7E1EDE24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  <w:color w:val="000000"/>
              </w:rPr>
              <w:t>57453146</w:t>
            </w:r>
          </w:p>
        </w:tc>
        <w:tc>
          <w:tcPr>
            <w:tcW w:w="1282" w:type="dxa"/>
          </w:tcPr>
          <w:p w14:paraId="78FE7A17" w14:textId="36AD5845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  <w:color w:val="000000"/>
              </w:rPr>
              <w:t>46431604</w:t>
            </w:r>
          </w:p>
        </w:tc>
        <w:tc>
          <w:tcPr>
            <w:tcW w:w="1282" w:type="dxa"/>
          </w:tcPr>
          <w:p w14:paraId="559EAE61" w14:textId="5D8336C0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  <w:color w:val="000000"/>
              </w:rPr>
              <w:t>47587650</w:t>
            </w:r>
          </w:p>
        </w:tc>
        <w:tc>
          <w:tcPr>
            <w:tcW w:w="1282" w:type="dxa"/>
          </w:tcPr>
          <w:p w14:paraId="439499FA" w14:textId="3B6A4423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  <w:color w:val="000000"/>
              </w:rPr>
              <w:t>48515842</w:t>
            </w:r>
          </w:p>
        </w:tc>
        <w:tc>
          <w:tcPr>
            <w:tcW w:w="1283" w:type="dxa"/>
          </w:tcPr>
          <w:p w14:paraId="36E3E463" w14:textId="204EDECE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  <w:color w:val="000000"/>
              </w:rPr>
              <w:t>53801418</w:t>
            </w:r>
          </w:p>
        </w:tc>
      </w:tr>
      <w:tr w:rsidR="00905D09" w:rsidRPr="00905D09" w14:paraId="21AF59C4" w14:textId="77777777" w:rsidTr="00ED565B">
        <w:tc>
          <w:tcPr>
            <w:tcW w:w="1318" w:type="dxa"/>
          </w:tcPr>
          <w:p w14:paraId="02BB9B6E" w14:textId="1DE2C13F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</w:rPr>
              <w:t>Paired</w:t>
            </w:r>
          </w:p>
        </w:tc>
        <w:tc>
          <w:tcPr>
            <w:tcW w:w="1371" w:type="dxa"/>
          </w:tcPr>
          <w:p w14:paraId="72466C73" w14:textId="6EF574AC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eastAsia="Times New Roman" w:cstheme="minorHAnsi"/>
                <w:color w:val="000000"/>
                <w:lang w:val="en-US"/>
              </w:rPr>
              <w:t>31589086</w:t>
            </w:r>
          </w:p>
        </w:tc>
        <w:tc>
          <w:tcPr>
            <w:tcW w:w="1192" w:type="dxa"/>
          </w:tcPr>
          <w:p w14:paraId="12BB7F67" w14:textId="07C2B3CE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  <w:color w:val="000000"/>
              </w:rPr>
              <w:t>34901658</w:t>
            </w:r>
          </w:p>
        </w:tc>
        <w:tc>
          <w:tcPr>
            <w:tcW w:w="1282" w:type="dxa"/>
          </w:tcPr>
          <w:p w14:paraId="3E135421" w14:textId="2A6222D1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  <w:color w:val="000000"/>
              </w:rPr>
              <w:t>31722610</w:t>
            </w:r>
          </w:p>
        </w:tc>
        <w:tc>
          <w:tcPr>
            <w:tcW w:w="1282" w:type="dxa"/>
          </w:tcPr>
          <w:p w14:paraId="068F5B4C" w14:textId="57B0314E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  <w:color w:val="000000"/>
              </w:rPr>
              <w:t>32194726</w:t>
            </w:r>
          </w:p>
        </w:tc>
        <w:tc>
          <w:tcPr>
            <w:tcW w:w="1282" w:type="dxa"/>
          </w:tcPr>
          <w:p w14:paraId="44AE15E7" w14:textId="157C9867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  <w:color w:val="000000"/>
              </w:rPr>
              <w:t>33120798</w:t>
            </w:r>
          </w:p>
        </w:tc>
        <w:tc>
          <w:tcPr>
            <w:tcW w:w="1283" w:type="dxa"/>
          </w:tcPr>
          <w:p w14:paraId="658B0799" w14:textId="6A07E1A0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  <w:color w:val="000000"/>
              </w:rPr>
              <w:t>35509936</w:t>
            </w:r>
          </w:p>
        </w:tc>
      </w:tr>
      <w:tr w:rsidR="00905D09" w:rsidRPr="00905D09" w14:paraId="19F79268" w14:textId="77777777" w:rsidTr="00ED565B">
        <w:tc>
          <w:tcPr>
            <w:tcW w:w="1318" w:type="dxa"/>
          </w:tcPr>
          <w:p w14:paraId="5F137E3B" w14:textId="6713897F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</w:rPr>
              <w:t>Percentage</w:t>
            </w:r>
          </w:p>
        </w:tc>
        <w:tc>
          <w:tcPr>
            <w:tcW w:w="1371" w:type="dxa"/>
          </w:tcPr>
          <w:p w14:paraId="09DE88F6" w14:textId="3BDA4AD6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eastAsia="Times New Roman" w:cstheme="minorHAnsi"/>
                <w:color w:val="000000"/>
                <w:lang w:val="en-US"/>
              </w:rPr>
              <w:t>64.48%</w:t>
            </w:r>
          </w:p>
        </w:tc>
        <w:tc>
          <w:tcPr>
            <w:tcW w:w="1192" w:type="dxa"/>
          </w:tcPr>
          <w:p w14:paraId="3938EB95" w14:textId="47387F7F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  <w:color w:val="000000"/>
              </w:rPr>
              <w:t>60.75%</w:t>
            </w:r>
          </w:p>
        </w:tc>
        <w:tc>
          <w:tcPr>
            <w:tcW w:w="1282" w:type="dxa"/>
          </w:tcPr>
          <w:p w14:paraId="57B27F08" w14:textId="226D71B3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  <w:color w:val="000000"/>
              </w:rPr>
              <w:t>68.32%</w:t>
            </w:r>
          </w:p>
        </w:tc>
        <w:tc>
          <w:tcPr>
            <w:tcW w:w="1282" w:type="dxa"/>
          </w:tcPr>
          <w:p w14:paraId="75C02FD1" w14:textId="7A03C875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  <w:color w:val="000000"/>
              </w:rPr>
              <w:t>67.65%</w:t>
            </w:r>
          </w:p>
        </w:tc>
        <w:tc>
          <w:tcPr>
            <w:tcW w:w="1282" w:type="dxa"/>
          </w:tcPr>
          <w:p w14:paraId="68F763ED" w14:textId="57067DFD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  <w:color w:val="000000"/>
              </w:rPr>
              <w:t>68.27%</w:t>
            </w:r>
          </w:p>
        </w:tc>
        <w:tc>
          <w:tcPr>
            <w:tcW w:w="1283" w:type="dxa"/>
          </w:tcPr>
          <w:p w14:paraId="75C176CD" w14:textId="5D58E275" w:rsidR="00905D09" w:rsidRPr="00905D09" w:rsidRDefault="00905D09">
            <w:pPr>
              <w:rPr>
                <w:rFonts w:cstheme="minorHAnsi"/>
              </w:rPr>
            </w:pPr>
            <w:r w:rsidRPr="00905D09">
              <w:rPr>
                <w:rFonts w:cstheme="minorHAnsi"/>
                <w:color w:val="000000"/>
              </w:rPr>
              <w:t>66.00%</w:t>
            </w:r>
          </w:p>
        </w:tc>
      </w:tr>
    </w:tbl>
    <w:p w14:paraId="5CB71033" w14:textId="77777777" w:rsidR="00905D09" w:rsidRDefault="00905D09"/>
    <w:p w14:paraId="405BB324" w14:textId="6DE8FD04" w:rsidR="00ED565B" w:rsidRDefault="00ED565B"/>
    <w:sectPr w:rsidR="00ED565B" w:rsidSect="004532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CDA"/>
    <w:rsid w:val="000475B6"/>
    <w:rsid w:val="000731D4"/>
    <w:rsid w:val="000B1F95"/>
    <w:rsid w:val="000D7838"/>
    <w:rsid w:val="000E6876"/>
    <w:rsid w:val="000E7075"/>
    <w:rsid w:val="000F6492"/>
    <w:rsid w:val="00112C5A"/>
    <w:rsid w:val="00117211"/>
    <w:rsid w:val="00152F49"/>
    <w:rsid w:val="00177837"/>
    <w:rsid w:val="00191B96"/>
    <w:rsid w:val="001922CB"/>
    <w:rsid w:val="001B37FD"/>
    <w:rsid w:val="001C40DB"/>
    <w:rsid w:val="001D7688"/>
    <w:rsid w:val="002059FD"/>
    <w:rsid w:val="00216B9D"/>
    <w:rsid w:val="00254AD8"/>
    <w:rsid w:val="00263BBD"/>
    <w:rsid w:val="00280C67"/>
    <w:rsid w:val="002A3A18"/>
    <w:rsid w:val="002C3B71"/>
    <w:rsid w:val="00301642"/>
    <w:rsid w:val="00301A91"/>
    <w:rsid w:val="00301ED1"/>
    <w:rsid w:val="003176C8"/>
    <w:rsid w:val="00322849"/>
    <w:rsid w:val="00324FB2"/>
    <w:rsid w:val="00332EC5"/>
    <w:rsid w:val="00342E5D"/>
    <w:rsid w:val="003447A1"/>
    <w:rsid w:val="003470B6"/>
    <w:rsid w:val="00364263"/>
    <w:rsid w:val="00366388"/>
    <w:rsid w:val="00374352"/>
    <w:rsid w:val="0038465E"/>
    <w:rsid w:val="003D52DB"/>
    <w:rsid w:val="003D5F98"/>
    <w:rsid w:val="003E192E"/>
    <w:rsid w:val="003F2BE8"/>
    <w:rsid w:val="00401168"/>
    <w:rsid w:val="00404983"/>
    <w:rsid w:val="00411904"/>
    <w:rsid w:val="004138EB"/>
    <w:rsid w:val="00433E57"/>
    <w:rsid w:val="0045328B"/>
    <w:rsid w:val="00460700"/>
    <w:rsid w:val="00461E33"/>
    <w:rsid w:val="00476797"/>
    <w:rsid w:val="00477785"/>
    <w:rsid w:val="0048239B"/>
    <w:rsid w:val="00492E2F"/>
    <w:rsid w:val="00492F0A"/>
    <w:rsid w:val="004A048E"/>
    <w:rsid w:val="004A13A2"/>
    <w:rsid w:val="004B197F"/>
    <w:rsid w:val="004B28D6"/>
    <w:rsid w:val="004C1460"/>
    <w:rsid w:val="004C7025"/>
    <w:rsid w:val="004D40DA"/>
    <w:rsid w:val="004D6942"/>
    <w:rsid w:val="004D7793"/>
    <w:rsid w:val="004F36EA"/>
    <w:rsid w:val="005216E3"/>
    <w:rsid w:val="0055626E"/>
    <w:rsid w:val="00562742"/>
    <w:rsid w:val="0056534E"/>
    <w:rsid w:val="00570F44"/>
    <w:rsid w:val="0059339D"/>
    <w:rsid w:val="005950B7"/>
    <w:rsid w:val="00596380"/>
    <w:rsid w:val="00597A1F"/>
    <w:rsid w:val="005A34EC"/>
    <w:rsid w:val="005B3148"/>
    <w:rsid w:val="005C148F"/>
    <w:rsid w:val="005C3378"/>
    <w:rsid w:val="005C4083"/>
    <w:rsid w:val="005C5B11"/>
    <w:rsid w:val="0060135C"/>
    <w:rsid w:val="00616CDA"/>
    <w:rsid w:val="00630EBA"/>
    <w:rsid w:val="006410A0"/>
    <w:rsid w:val="006455B2"/>
    <w:rsid w:val="00647BB5"/>
    <w:rsid w:val="00650C6C"/>
    <w:rsid w:val="0065140A"/>
    <w:rsid w:val="00653AAF"/>
    <w:rsid w:val="00666C1D"/>
    <w:rsid w:val="00673E9F"/>
    <w:rsid w:val="006A34D9"/>
    <w:rsid w:val="007040F5"/>
    <w:rsid w:val="00712110"/>
    <w:rsid w:val="00713B2A"/>
    <w:rsid w:val="007173B7"/>
    <w:rsid w:val="00726426"/>
    <w:rsid w:val="00727DE4"/>
    <w:rsid w:val="00740CD1"/>
    <w:rsid w:val="00793292"/>
    <w:rsid w:val="007A3EA3"/>
    <w:rsid w:val="007C344B"/>
    <w:rsid w:val="007E0252"/>
    <w:rsid w:val="00866EE0"/>
    <w:rsid w:val="00867FF7"/>
    <w:rsid w:val="0087189D"/>
    <w:rsid w:val="00871C1F"/>
    <w:rsid w:val="00894E2E"/>
    <w:rsid w:val="008E434F"/>
    <w:rsid w:val="008F2F97"/>
    <w:rsid w:val="00905D09"/>
    <w:rsid w:val="00916406"/>
    <w:rsid w:val="00925BDA"/>
    <w:rsid w:val="0095085C"/>
    <w:rsid w:val="009535AF"/>
    <w:rsid w:val="00961827"/>
    <w:rsid w:val="0096377C"/>
    <w:rsid w:val="00972E18"/>
    <w:rsid w:val="009823A9"/>
    <w:rsid w:val="0098338E"/>
    <w:rsid w:val="00983D2C"/>
    <w:rsid w:val="009862FD"/>
    <w:rsid w:val="009D45CA"/>
    <w:rsid w:val="009F4004"/>
    <w:rsid w:val="00A17953"/>
    <w:rsid w:val="00A345F1"/>
    <w:rsid w:val="00A578F5"/>
    <w:rsid w:val="00A65B8E"/>
    <w:rsid w:val="00A9296D"/>
    <w:rsid w:val="00AD6494"/>
    <w:rsid w:val="00AF2372"/>
    <w:rsid w:val="00AF52D1"/>
    <w:rsid w:val="00AF52E2"/>
    <w:rsid w:val="00B4535A"/>
    <w:rsid w:val="00B67E2E"/>
    <w:rsid w:val="00B80E65"/>
    <w:rsid w:val="00B90330"/>
    <w:rsid w:val="00BB00B1"/>
    <w:rsid w:val="00BD0AD2"/>
    <w:rsid w:val="00BD43B3"/>
    <w:rsid w:val="00BE42A3"/>
    <w:rsid w:val="00C03767"/>
    <w:rsid w:val="00C13D9D"/>
    <w:rsid w:val="00C218D0"/>
    <w:rsid w:val="00C229AC"/>
    <w:rsid w:val="00C471B3"/>
    <w:rsid w:val="00C551B2"/>
    <w:rsid w:val="00C803ED"/>
    <w:rsid w:val="00C82D8D"/>
    <w:rsid w:val="00C86C89"/>
    <w:rsid w:val="00CA3586"/>
    <w:rsid w:val="00CA4AC1"/>
    <w:rsid w:val="00CA607D"/>
    <w:rsid w:val="00CA6E30"/>
    <w:rsid w:val="00CB272C"/>
    <w:rsid w:val="00CD2CDE"/>
    <w:rsid w:val="00CE74E7"/>
    <w:rsid w:val="00CF5BAB"/>
    <w:rsid w:val="00CF601F"/>
    <w:rsid w:val="00D04CF2"/>
    <w:rsid w:val="00D23797"/>
    <w:rsid w:val="00D23E77"/>
    <w:rsid w:val="00D423BF"/>
    <w:rsid w:val="00D525EB"/>
    <w:rsid w:val="00D550A3"/>
    <w:rsid w:val="00D625C9"/>
    <w:rsid w:val="00D92839"/>
    <w:rsid w:val="00E01281"/>
    <w:rsid w:val="00E2239A"/>
    <w:rsid w:val="00E359A8"/>
    <w:rsid w:val="00E7095D"/>
    <w:rsid w:val="00E75CAC"/>
    <w:rsid w:val="00EA1038"/>
    <w:rsid w:val="00EA65C1"/>
    <w:rsid w:val="00EA7292"/>
    <w:rsid w:val="00ED565B"/>
    <w:rsid w:val="00EF6F3F"/>
    <w:rsid w:val="00F4788B"/>
    <w:rsid w:val="00F57467"/>
    <w:rsid w:val="00F751AE"/>
    <w:rsid w:val="00FB6E08"/>
    <w:rsid w:val="00FC05D3"/>
    <w:rsid w:val="00FE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841E3"/>
  <w14:defaultImageDpi w14:val="32767"/>
  <w15:chartTrackingRefBased/>
  <w15:docId w15:val="{2BAA2312-4B86-BE42-B9C4-AA904714E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16C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6CDA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05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4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njan Ramasamy</cp:lastModifiedBy>
  <cp:revision>5</cp:revision>
  <dcterms:created xsi:type="dcterms:W3CDTF">2021-02-02T08:22:00Z</dcterms:created>
  <dcterms:modified xsi:type="dcterms:W3CDTF">2021-02-06T15:14:00Z</dcterms:modified>
</cp:coreProperties>
</file>